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8FAF" w14:textId="52757BAF" w:rsidR="004B6394" w:rsidRPr="00562358" w:rsidRDefault="000F2775" w:rsidP="000F2775">
      <w:pPr>
        <w:jc w:val="center"/>
        <w:rPr>
          <w:rFonts w:ascii="Arial" w:hAnsi="Arial" w:cs="Arial"/>
          <w:sz w:val="24"/>
          <w:szCs w:val="28"/>
        </w:rPr>
      </w:pPr>
      <w:r w:rsidRPr="00562358">
        <w:rPr>
          <w:rFonts w:ascii="Arial" w:hAnsi="Arial" w:cs="Arial"/>
          <w:sz w:val="24"/>
          <w:szCs w:val="28"/>
        </w:rPr>
        <w:t>Supplementary Table 1</w:t>
      </w:r>
    </w:p>
    <w:tbl>
      <w:tblPr>
        <w:tblW w:w="9531" w:type="dxa"/>
        <w:jc w:val="center"/>
        <w:tblLook w:val="04A0" w:firstRow="1" w:lastRow="0" w:firstColumn="1" w:lastColumn="0" w:noHBand="0" w:noVBand="1"/>
      </w:tblPr>
      <w:tblGrid>
        <w:gridCol w:w="2001"/>
        <w:gridCol w:w="1100"/>
        <w:gridCol w:w="1900"/>
        <w:gridCol w:w="960"/>
        <w:gridCol w:w="1710"/>
        <w:gridCol w:w="660"/>
        <w:gridCol w:w="1200"/>
      </w:tblGrid>
      <w:tr w:rsidR="000F2775" w:rsidRPr="00152012" w14:paraId="75CDDCD3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ACB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962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81A3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Cs w:val="24"/>
              </w:rPr>
              <w:t>arcopen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07BC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6FA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ontro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E2B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AF61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E620A5">
              <w:rPr>
                <w:rFonts w:ascii="Times New Roman" w:eastAsia="宋体" w:hAnsi="Times New Roman" w:cs="Times New Roman" w:hint="eastAsia"/>
                <w:i/>
                <w:iCs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4"/>
              </w:rPr>
              <w:t>value</w:t>
            </w:r>
          </w:p>
        </w:tc>
      </w:tr>
      <w:tr w:rsidR="000F2775" w:rsidRPr="00152012" w14:paraId="4ACE4636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A84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Cs w:val="24"/>
              </w:rPr>
              <w:t>BIL</w:t>
            </w:r>
          </w:p>
          <w:p w14:paraId="35722180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BIL                         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59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0770" w14:textId="1FA7862E" w:rsidR="000F2775" w:rsidRDefault="002A28AB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96</w:t>
            </w:r>
            <w:r w:rsidR="000F2775"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 w:rsidR="000F2775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 w:rsidR="000F2775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57</w:t>
            </w:r>
          </w:p>
          <w:p w14:paraId="264C1C25" w14:textId="53E3F459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8.</w:t>
            </w:r>
            <w:r w:rsidR="002A28AB">
              <w:rPr>
                <w:rFonts w:ascii="Times New Roman" w:eastAsia="宋体" w:hAnsi="Times New Roman" w:cs="Times New Roman"/>
                <w:szCs w:val="24"/>
              </w:rPr>
              <w:t>41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2A28AB">
              <w:rPr>
                <w:rFonts w:ascii="Times New Roman" w:eastAsia="宋体" w:hAnsi="Times New Roman" w:cs="Times New Roman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3B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03C" w14:textId="0B8120DC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69</w:t>
            </w:r>
          </w:p>
          <w:p w14:paraId="7657E831" w14:textId="517C2CBD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9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09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7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D4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52012">
              <w:rPr>
                <w:rFonts w:ascii="Times New Roman" w:eastAsia="宋体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9CC4" w14:textId="7482DC48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310</w:t>
            </w:r>
          </w:p>
          <w:p w14:paraId="7E98E676" w14:textId="6F4171CD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04</w:t>
            </w:r>
          </w:p>
        </w:tc>
      </w:tr>
      <w:tr w:rsidR="000F2775" w:rsidRPr="00152012" w14:paraId="4DDD8D01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85D82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DBIL                     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8208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51F95" w14:textId="5BD87A2E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2A28AB">
              <w:rPr>
                <w:rFonts w:ascii="Times New Roman" w:eastAsia="宋体" w:hAnsi="Times New Roman" w:cs="Times New Roman"/>
                <w:szCs w:val="24"/>
              </w:rPr>
              <w:t>45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95B9D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C70A0" w14:textId="34387681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3.2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974C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0E6A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1</w:t>
            </w:r>
          </w:p>
        </w:tc>
      </w:tr>
      <w:tr w:rsidR="000F2775" w:rsidRPr="00152012" w14:paraId="206E4BE7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72E4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REA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6A47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F76AA" w14:textId="74A481EC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8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83C04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31A47" w14:textId="5832BFD1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9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3F1C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047C5" w14:textId="67C9EC3A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134</w:t>
            </w:r>
          </w:p>
        </w:tc>
      </w:tr>
      <w:tr w:rsidR="000F2775" w:rsidRPr="00152012" w14:paraId="3D9D890C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28FCB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3456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A2E0C" w14:textId="0B35096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20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3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6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573F3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E1933" w14:textId="7797F34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29.4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9B74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83105" w14:textId="0317C36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</w:tr>
      <w:tr w:rsidR="000F2775" w:rsidRPr="00152012" w14:paraId="282247AF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F7157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0-GLU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C0A99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F49F3" w14:textId="438C5BA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4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4DC3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16B98" w14:textId="7DF00816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5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98DD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37954" w14:textId="646E382A" w:rsidR="000F2775" w:rsidRPr="00152012" w:rsidRDefault="005C2526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4320D2B7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4D8F2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szCs w:val="24"/>
              </w:rPr>
              <w:t>BC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383A0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D3E15" w14:textId="4773AD91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9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384D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D1F4D" w14:textId="682DD05C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8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5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A0F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A1552" w14:textId="047A8EFC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B01B60">
              <w:rPr>
                <w:rFonts w:ascii="Times New Roman" w:eastAsia="宋体" w:hAnsi="Times New Roman" w:cs="Times New Roman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</w:tr>
      <w:tr w:rsidR="000F2775" w:rsidRPr="00152012" w14:paraId="674CDB73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8DD8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Cs w:val="24"/>
              </w:rPr>
              <w:t>B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8FB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C0DD" w14:textId="564B5F7E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8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C68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5C77" w14:textId="3B1EADBB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9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5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292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BAE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77E8D85F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B91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Cs w:val="24"/>
              </w:rPr>
              <w:t>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CFC4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5F15" w14:textId="7B73969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6.5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6A0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F16D" w14:textId="71911B0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7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3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6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BCBC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65D7" w14:textId="4FD9FAE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</w:tr>
      <w:tr w:rsidR="000F2775" w:rsidRPr="00152012" w14:paraId="07D448CD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AA99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939D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B452" w14:textId="388641CC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Cs w:val="24"/>
              </w:rPr>
              <w:t>6.2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 w:rsidR="004D2E26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6FC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E64A" w14:textId="0C0A8C3F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Cs w:val="24"/>
              </w:rPr>
              <w:t>5.3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5E0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0944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31BE8BF2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A4CE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65D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2F24" w14:textId="5EE9A0F3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4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54D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90FF" w14:textId="510AAB14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0.1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 w:rsidR="00AC2777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7F1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A519" w14:textId="2B8777A2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</w:tr>
      <w:tr w:rsidR="000F2775" w:rsidRPr="00152012" w14:paraId="025D4848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90E9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H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3E3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C2AF" w14:textId="1FF4CC94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16.2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935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02F7" w14:textId="0204FC0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16.</w:t>
            </w:r>
            <w:r w:rsidR="00AC2777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48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6E8F" w14:textId="630760A2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909</w:t>
            </w:r>
          </w:p>
        </w:tc>
      </w:tr>
      <w:tr w:rsidR="000F2775" w:rsidRPr="00152012" w14:paraId="341398EB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ADF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1B2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33EF" w14:textId="5B3C07D4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="004D2E26">
              <w:rPr>
                <w:rFonts w:ascii="Times New Roman" w:eastAsia="宋体" w:hAnsi="Times New Roman" w:cs="Times New Roman"/>
                <w:szCs w:val="24"/>
              </w:rPr>
              <w:t>70.0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4691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1480" w14:textId="49DBCAA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70.3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5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349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4045" w14:textId="4D25DC8A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5C2526">
              <w:rPr>
                <w:rFonts w:ascii="Times New Roman" w:eastAsia="宋体" w:hAnsi="Times New Roman" w:cs="Times New Roman"/>
                <w:szCs w:val="24"/>
              </w:rPr>
              <w:t>963</w:t>
            </w:r>
          </w:p>
        </w:tc>
      </w:tr>
      <w:tr w:rsidR="000F2775" w:rsidRPr="00152012" w14:paraId="0B078B4C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40F7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3C83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664D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1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635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433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1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A44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7D87" w14:textId="05CD598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096</w:t>
            </w:r>
          </w:p>
        </w:tc>
      </w:tr>
      <w:tr w:rsidR="000F2775" w:rsidRPr="00152012" w14:paraId="611F24BC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A1A0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Cs w:val="24"/>
              </w:rPr>
              <w:t>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47B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5550" w14:textId="49D25DD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4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995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1F5B" w14:textId="6004E331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.3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B8D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7862" w14:textId="523F6A5F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229</w:t>
            </w:r>
          </w:p>
        </w:tc>
      </w:tr>
      <w:tr w:rsidR="000F2775" w:rsidRPr="00152012" w14:paraId="3F918A48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3809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C32CC">
              <w:rPr>
                <w:rFonts w:ascii="Times New Roman" w:eastAsia="宋体" w:hAnsi="Times New Roman" w:cs="Times New Roman" w:hint="eastAsia"/>
                <w:szCs w:val="24"/>
              </w:rPr>
              <w:t>L</w:t>
            </w:r>
            <w:r w:rsidRPr="001C32CC">
              <w:rPr>
                <w:rFonts w:ascii="Times New Roman" w:eastAsia="宋体" w:hAnsi="Times New Roman" w:cs="Times New Roman"/>
                <w:szCs w:val="24"/>
              </w:rPr>
              <w:t>YM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6EC9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F3BA" w14:textId="2941E763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7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7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2E32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DEF4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7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DF40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8552" w14:textId="07C42E75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</w:t>
            </w:r>
            <w:r w:rsidR="00B01B60">
              <w:rPr>
                <w:rFonts w:ascii="Times New Roman" w:eastAsia="宋体" w:hAnsi="Times New Roman" w:cs="Times New Roman"/>
                <w:szCs w:val="24"/>
              </w:rPr>
              <w:t>03</w:t>
            </w:r>
          </w:p>
        </w:tc>
      </w:tr>
      <w:tr w:rsidR="000F2775" w:rsidRPr="00152012" w14:paraId="2EC56141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D0C9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1C32CC"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 w:rsidRPr="001C32CC">
              <w:rPr>
                <w:rFonts w:ascii="Times New Roman" w:eastAsia="宋体" w:hAnsi="Times New Roman" w:cs="Times New Roman"/>
                <w:szCs w:val="24"/>
              </w:rPr>
              <w:t>P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86A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D559" w14:textId="1A0B327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0.9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6EC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B204" w14:textId="4EEBF934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1.1</w:t>
            </w:r>
            <w:r w:rsidR="00AC2777">
              <w:rPr>
                <w:rFonts w:ascii="Times New Roman" w:eastAsia="宋体" w:hAnsi="Times New Roman" w:cs="Times New Roman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289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A464" w14:textId="758657C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</w:tr>
      <w:tr w:rsidR="000F2775" w:rsidRPr="00152012" w14:paraId="348AFF87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B4AE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F84D89"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 w:rsidRPr="00F84D89">
              <w:rPr>
                <w:rFonts w:ascii="Times New Roman" w:eastAsia="宋体" w:hAnsi="Times New Roman" w:cs="Times New Roman"/>
                <w:szCs w:val="24"/>
              </w:rPr>
              <w:t>D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6EA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9E4F" w14:textId="3C3A0182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3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5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.2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BE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B8F3" w14:textId="3F41812B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3.8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0410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C616" w14:textId="0973EC6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</w:tr>
      <w:tr w:rsidR="000F2775" w:rsidRPr="00152012" w14:paraId="3E9489B0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A719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E35B9F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 w:rsidRPr="00E35B9F">
              <w:rPr>
                <w:rFonts w:ascii="Times New Roman" w:eastAsia="宋体" w:hAnsi="Times New Roman" w:cs="Times New Roman"/>
                <w:szCs w:val="24"/>
              </w:rPr>
              <w:t>L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47BD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FCF" w14:textId="65DE726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7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9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35A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C96D" w14:textId="7A79441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Cs w:val="24"/>
              </w:rPr>
              <w:t>7.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61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 w:rsidR="00EF71FB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0813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CAEC" w14:textId="6ACAEAA6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047</w:t>
            </w:r>
          </w:p>
        </w:tc>
      </w:tr>
      <w:tr w:rsidR="000F2775" w:rsidRPr="00152012" w14:paraId="2F4014BC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097D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H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F77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A87C" w14:textId="7C2A172A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7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7A7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ADEE" w14:textId="5AC33450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79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56DC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EFC5" w14:textId="53D4D6CE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3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</w:tr>
      <w:tr w:rsidR="000F2775" w:rsidRPr="00152012" w14:paraId="58492F4F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44AB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7F4A65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 w:rsidRPr="007F4A65">
              <w:rPr>
                <w:rFonts w:ascii="Times New Roman" w:eastAsia="宋体" w:hAnsi="Times New Roman" w:cs="Times New Roman"/>
                <w:szCs w:val="24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32D4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DFA2" w14:textId="21C0059B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Cs w:val="24"/>
              </w:rPr>
              <w:t>2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31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Cs w:val="24"/>
              </w:rPr>
              <w:t>.3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23E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AE95" w14:textId="097B5718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91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.4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7D8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26AB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47FB42A6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C497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B55671">
              <w:rPr>
                <w:rFonts w:ascii="Times New Roman" w:eastAsia="宋体" w:hAnsi="Times New Roman" w:cs="Times New Roman" w:hint="eastAsia"/>
                <w:szCs w:val="24"/>
              </w:rPr>
              <w:t>L</w:t>
            </w:r>
            <w:r w:rsidRPr="00B55671">
              <w:rPr>
                <w:rFonts w:ascii="Times New Roman" w:eastAsia="宋体" w:hAnsi="Times New Roman" w:cs="Times New Roman"/>
                <w:szCs w:val="24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94FF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C0B1" w14:textId="1352FA4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0.5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.5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4023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3F87" w14:textId="477F4222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1.7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FC7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C2E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69DDB1E8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BF63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7B57DD"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 w:rsidRPr="007B57DD">
              <w:rPr>
                <w:rFonts w:ascii="Times New Roman" w:eastAsia="宋体" w:hAnsi="Times New Roman" w:cs="Times New Roman"/>
                <w:szCs w:val="24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EDB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5A86" w14:textId="09C9CBDF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1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4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A6B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7541" w14:textId="71DEA64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.3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1B3B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4707" w14:textId="169AAF34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</w:tr>
      <w:tr w:rsidR="000F2775" w:rsidRPr="00152012" w14:paraId="56CC318B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F8D4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8004AE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  <w:r w:rsidRPr="008004AE">
              <w:rPr>
                <w:rFonts w:ascii="Times New Roman" w:eastAsia="宋体" w:hAnsi="Times New Roman" w:cs="Times New Roman"/>
                <w:szCs w:val="24"/>
              </w:rPr>
              <w:t>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DE44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BD47" w14:textId="7098AD9E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7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5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402E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1A6B" w14:textId="3A6D815F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5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8DD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1DA" w14:textId="7FD8CAAD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</w:tr>
      <w:tr w:rsidR="000F2775" w:rsidRPr="00152012" w14:paraId="0DEF56BB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8A51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FB1618">
              <w:rPr>
                <w:rFonts w:ascii="Times New Roman" w:eastAsia="宋体" w:hAnsi="Times New Roman" w:cs="Times New Roman" w:hint="eastAsia"/>
                <w:szCs w:val="24"/>
              </w:rPr>
              <w:t>R</w:t>
            </w:r>
            <w:r w:rsidRPr="00FB1618">
              <w:rPr>
                <w:rFonts w:ascii="Times New Roman" w:eastAsia="宋体" w:hAnsi="Times New Roman" w:cs="Times New Roman"/>
                <w:szCs w:val="24"/>
              </w:rPr>
              <w:t>DW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4A0C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9BAF" w14:textId="3B4DD306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3.3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014189">
              <w:rPr>
                <w:rFonts w:ascii="Times New Roman" w:eastAsia="宋体" w:hAnsi="Times New Roman" w:cs="Times New Roman"/>
                <w:szCs w:val="24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3CA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8F5D" w14:textId="4F27912B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Cs w:val="24"/>
              </w:rPr>
              <w:t>1.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Cs w:val="24"/>
              </w:rPr>
              <w:t>.4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9B34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117B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353DCECB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FC81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FB1618"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 w:rsidRPr="00FB1618">
              <w:rPr>
                <w:rFonts w:ascii="Times New Roman" w:eastAsia="宋体" w:hAnsi="Times New Roman" w:cs="Times New Roman"/>
                <w:szCs w:val="24"/>
              </w:rPr>
              <w:t>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C005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73E2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48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6671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BF83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47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E2D9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8C01" w14:textId="2EF8C6A3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3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61</w:t>
            </w:r>
          </w:p>
        </w:tc>
      </w:tr>
      <w:tr w:rsidR="000F2775" w:rsidRPr="00152012" w14:paraId="6161A190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2FFB7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8F1990"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 w:rsidRPr="008F1990">
              <w:rPr>
                <w:rFonts w:ascii="Times New Roman" w:eastAsia="宋体" w:hAnsi="Times New Roman" w:cs="Times New Roman"/>
                <w:szCs w:val="24"/>
              </w:rPr>
              <w:t>DWR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CB4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B1452" w14:textId="7F4A1338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4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76A1A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E4FE5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4.63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7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BE5F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25CDE" w14:textId="77777777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00</w:t>
            </w:r>
          </w:p>
        </w:tc>
      </w:tr>
      <w:tr w:rsidR="000F2775" w:rsidRPr="00152012" w14:paraId="6D521881" w14:textId="77777777" w:rsidTr="004B07D1">
        <w:trPr>
          <w:trHeight w:val="310"/>
          <w:jc w:val="center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00752" w14:textId="77777777" w:rsidR="000F2775" w:rsidRPr="0079299C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FB1618">
              <w:rPr>
                <w:rFonts w:ascii="Times New Roman" w:eastAsia="宋体" w:hAnsi="Times New Roman" w:cs="Times New Roman"/>
                <w:szCs w:val="24"/>
              </w:rPr>
              <w:t>P-LC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5D837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48088" w14:textId="65417071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3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62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0.</w:t>
            </w:r>
            <w:r w:rsidR="001A6B4A">
              <w:rPr>
                <w:rFonts w:ascii="Times New Roman" w:eastAsia="宋体" w:hAnsi="Times New Roman" w:cs="Times New Roman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3D758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92111" w14:textId="6D77765B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4.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69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0.3</w:t>
            </w:r>
            <w:r w:rsidR="00EF71FB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63156" w14:textId="77777777" w:rsidR="000F2775" w:rsidRPr="00152012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F97E0" w14:textId="146F9879" w:rsidR="000F2775" w:rsidRDefault="000F2775" w:rsidP="004B07D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</w:t>
            </w:r>
            <w:r w:rsidR="000D766F">
              <w:rPr>
                <w:rFonts w:ascii="Times New Roman" w:eastAsia="宋体" w:hAnsi="Times New Roman" w:cs="Times New Roman"/>
                <w:szCs w:val="24"/>
              </w:rPr>
              <w:t>03</w:t>
            </w:r>
          </w:p>
        </w:tc>
      </w:tr>
    </w:tbl>
    <w:p w14:paraId="043CD1B6" w14:textId="38CAEC1E" w:rsidR="00562358" w:rsidRPr="0079299C" w:rsidRDefault="00562358" w:rsidP="00562358">
      <w:pPr>
        <w:spacing w:line="360" w:lineRule="auto"/>
        <w:rPr>
          <w:rFonts w:ascii="Times New Roman" w:eastAsia="宋体" w:hAnsi="Times New Roman" w:cs="Times New Roman"/>
          <w:sz w:val="24"/>
          <w:szCs w:val="32"/>
        </w:rPr>
      </w:pPr>
      <w:r w:rsidRPr="0079299C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Note:</w:t>
      </w:r>
      <w:r w:rsidRPr="0079299C">
        <w:rPr>
          <w:rFonts w:ascii="Times New Roman" w:eastAsia="宋体" w:hAnsi="Times New Roman" w:cs="Times New Roman"/>
          <w:sz w:val="24"/>
          <w:szCs w:val="32"/>
        </w:rPr>
        <w:t xml:space="preserve"> DBIL, direct bilirubin; IBIL, indirect bilirubin; TBIL, total bilirubin; CREA, creatinine; UA, uric acid; 0-GLU, fasting glucose; WBC, white blood cell; RBC, red blood cell; HCT, hematocrit; MCV, mean corpuscular volume; MCVC, mean corpuscular hemoglobin concentration; PLT, platelet; PCT, procalcitonin; </w:t>
      </w:r>
      <w:r>
        <w:rPr>
          <w:rFonts w:ascii="Times New Roman" w:eastAsia="宋体" w:hAnsi="Times New Roman" w:cs="Times New Roman"/>
          <w:sz w:val="24"/>
          <w:szCs w:val="32"/>
        </w:rPr>
        <w:t xml:space="preserve">LYMF, </w:t>
      </w:r>
      <w:r w:rsidRPr="001C32CC">
        <w:rPr>
          <w:rFonts w:ascii="Times New Roman" w:eastAsia="宋体" w:hAnsi="Times New Roman" w:cs="Times New Roman"/>
          <w:sz w:val="24"/>
          <w:szCs w:val="32"/>
        </w:rPr>
        <w:t>Percentage of lymphocytes</w:t>
      </w:r>
      <w:r>
        <w:rPr>
          <w:rFonts w:ascii="Times New Roman" w:eastAsia="宋体" w:hAnsi="Times New Roman" w:cs="Times New Roman"/>
          <w:sz w:val="24"/>
          <w:szCs w:val="32"/>
        </w:rPr>
        <w:t xml:space="preserve">; MPV, mean platelet volume; PDW, </w:t>
      </w:r>
      <w:r w:rsidRPr="0079299C">
        <w:rPr>
          <w:rFonts w:ascii="Times New Roman" w:eastAsia="宋体" w:hAnsi="Times New Roman" w:cs="Times New Roman"/>
          <w:sz w:val="24"/>
          <w:szCs w:val="32"/>
        </w:rPr>
        <w:t>platelet distribution width</w:t>
      </w:r>
      <w:r>
        <w:rPr>
          <w:rFonts w:ascii="Times New Roman" w:eastAsia="宋体" w:hAnsi="Times New Roman" w:cs="Times New Roman"/>
          <w:sz w:val="24"/>
          <w:szCs w:val="32"/>
        </w:rPr>
        <w:t>;</w:t>
      </w:r>
      <w:r w:rsidRPr="00771A2E">
        <w:rPr>
          <w:rFonts w:ascii="Times New Roman" w:eastAsia="宋体" w:hAnsi="Times New Roman" w:cs="Times New Roman"/>
          <w:color w:val="FF0000"/>
          <w:sz w:val="24"/>
          <w:szCs w:val="32"/>
        </w:rPr>
        <w:t xml:space="preserve"> </w:t>
      </w:r>
      <w:r w:rsidRPr="00E35B9F">
        <w:rPr>
          <w:rFonts w:ascii="Times New Roman" w:eastAsia="宋体" w:hAnsi="Times New Roman" w:cs="Times New Roman"/>
          <w:sz w:val="24"/>
          <w:szCs w:val="32"/>
        </w:rPr>
        <w:t>GLO,</w:t>
      </w:r>
      <w:r>
        <w:rPr>
          <w:rFonts w:ascii="Times New Roman" w:eastAsia="宋体" w:hAnsi="Times New Roman" w:cs="Times New Roman"/>
          <w:sz w:val="24"/>
          <w:szCs w:val="32"/>
        </w:rPr>
        <w:t xml:space="preserve"> globulin;</w:t>
      </w:r>
      <w:r w:rsidRPr="00E35B9F">
        <w:rPr>
          <w:rFonts w:ascii="Times New Roman" w:eastAsia="宋体" w:hAnsi="Times New Roman" w:cs="Times New Roman"/>
          <w:sz w:val="24"/>
          <w:szCs w:val="32"/>
        </w:rPr>
        <w:t xml:space="preserve"> </w:t>
      </w:r>
      <w:r>
        <w:rPr>
          <w:rFonts w:ascii="Times New Roman" w:eastAsia="宋体" w:hAnsi="Times New Roman" w:cs="Times New Roman"/>
          <w:sz w:val="24"/>
          <w:szCs w:val="32"/>
        </w:rPr>
        <w:t>CHOL, c</w:t>
      </w:r>
      <w:r w:rsidRPr="00F255C4">
        <w:rPr>
          <w:rFonts w:ascii="Times New Roman" w:eastAsia="宋体" w:hAnsi="Times New Roman" w:cs="Times New Roman"/>
          <w:sz w:val="24"/>
          <w:szCs w:val="32"/>
        </w:rPr>
        <w:t>holesterol</w:t>
      </w:r>
      <w:r>
        <w:rPr>
          <w:rFonts w:ascii="Times New Roman" w:eastAsia="宋体" w:hAnsi="Times New Roman" w:cs="Times New Roman"/>
          <w:sz w:val="24"/>
          <w:szCs w:val="32"/>
        </w:rPr>
        <w:t xml:space="preserve">; GPR, </w:t>
      </w:r>
      <w:r w:rsidRPr="007F4A65">
        <w:rPr>
          <w:rFonts w:ascii="Times New Roman" w:eastAsia="宋体" w:hAnsi="Times New Roman" w:cs="Times New Roman"/>
          <w:sz w:val="24"/>
          <w:szCs w:val="32"/>
        </w:rPr>
        <w:t>gamma glutamyl transpeptidase platelet ratio</w:t>
      </w:r>
      <w:r>
        <w:rPr>
          <w:rFonts w:ascii="Times New Roman" w:eastAsia="宋体" w:hAnsi="Times New Roman" w:cs="Times New Roman"/>
          <w:sz w:val="24"/>
          <w:szCs w:val="32"/>
        </w:rPr>
        <w:t>; LPR, percentage of lymphocytes; MPR, median percentage; GRAN, neutrophil granulocyte percentage; RDWA, red cell distribution width; MID, percentage of intermediate cells; PDW, platelet distribution width; P-LCR, platelet-large cell ratio</w:t>
      </w:r>
      <w:r w:rsidR="00176DE7">
        <w:rPr>
          <w:rFonts w:ascii="Times New Roman" w:eastAsia="宋体" w:hAnsi="Times New Roman" w:cs="Times New Roman"/>
          <w:sz w:val="24"/>
          <w:szCs w:val="32"/>
        </w:rPr>
        <w:t>.</w:t>
      </w:r>
    </w:p>
    <w:p w14:paraId="2C67D5E5" w14:textId="6EBCC17B" w:rsidR="003054F5" w:rsidRDefault="00272278" w:rsidP="00176DE7">
      <w:pPr>
        <w:widowControl/>
        <w:jc w:val="left"/>
      </w:pPr>
      <w:r w:rsidRPr="00272278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A578AD6" wp14:editId="2AB47B8F">
            <wp:simplePos x="0" y="0"/>
            <wp:positionH relativeFrom="margin">
              <wp:posOffset>-393700</wp:posOffset>
            </wp:positionH>
            <wp:positionV relativeFrom="paragraph">
              <wp:posOffset>76200</wp:posOffset>
            </wp:positionV>
            <wp:extent cx="6165850" cy="7893685"/>
            <wp:effectExtent l="0" t="0" r="635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5850" cy="7893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30D177" w14:textId="3CB1142A" w:rsidR="00176DE7" w:rsidRDefault="00176DE7">
      <w:pPr>
        <w:widowControl/>
        <w:jc w:val="left"/>
      </w:pPr>
      <w:r>
        <w:br w:type="page"/>
      </w:r>
    </w:p>
    <w:p w14:paraId="0D0DF9EC" w14:textId="520CBDEB" w:rsidR="00176DE7" w:rsidRDefault="001562BF" w:rsidP="00A41EB2">
      <w:pPr>
        <w:widowControl/>
        <w:jc w:val="left"/>
      </w:pPr>
      <w:r w:rsidRPr="001562BF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DDEB304" wp14:editId="48E6C980">
            <wp:simplePos x="0" y="0"/>
            <wp:positionH relativeFrom="margin">
              <wp:align>center</wp:align>
            </wp:positionH>
            <wp:positionV relativeFrom="paragraph">
              <wp:posOffset>311150</wp:posOffset>
            </wp:positionV>
            <wp:extent cx="6166800" cy="7894800"/>
            <wp:effectExtent l="0" t="0" r="5715" b="0"/>
            <wp:wrapSquare wrapText="bothSides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800" cy="789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D9030E" w14:textId="77777777" w:rsidR="00176DE7" w:rsidRDefault="00176DE7" w:rsidP="00A41EB2">
      <w:pPr>
        <w:widowControl/>
        <w:jc w:val="left"/>
      </w:pPr>
    </w:p>
    <w:p w14:paraId="5E8B6826" w14:textId="77777777" w:rsidR="00176DE7" w:rsidRDefault="00176DE7" w:rsidP="00A41EB2">
      <w:pPr>
        <w:widowControl/>
        <w:jc w:val="left"/>
      </w:pPr>
    </w:p>
    <w:p w14:paraId="7119CE9A" w14:textId="77777777" w:rsidR="00176DE7" w:rsidRDefault="00176DE7" w:rsidP="00A41EB2">
      <w:pPr>
        <w:widowControl/>
        <w:jc w:val="left"/>
      </w:pPr>
    </w:p>
    <w:p w14:paraId="5C877C1B" w14:textId="77777777" w:rsidR="00176DE7" w:rsidRDefault="00176DE7" w:rsidP="00A41EB2">
      <w:pPr>
        <w:widowControl/>
        <w:jc w:val="left"/>
      </w:pPr>
    </w:p>
    <w:p w14:paraId="27B9AADC" w14:textId="77777777" w:rsidR="00176DE7" w:rsidRDefault="00176DE7" w:rsidP="00A41EB2">
      <w:pPr>
        <w:widowControl/>
        <w:jc w:val="left"/>
      </w:pPr>
    </w:p>
    <w:p w14:paraId="5F5FE58E" w14:textId="77777777" w:rsidR="00176DE7" w:rsidRDefault="00176DE7">
      <w:pPr>
        <w:widowControl/>
        <w:jc w:val="left"/>
      </w:pPr>
      <w:r>
        <w:br w:type="page"/>
      </w:r>
    </w:p>
    <w:p w14:paraId="5D197479" w14:textId="44CA965E" w:rsidR="000F2775" w:rsidRPr="0046049C" w:rsidRDefault="00176DE7" w:rsidP="0046049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</w:rPr>
      </w:pPr>
      <w:r w:rsidRPr="00176DE7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</w:rPr>
        <w:lastRenderedPageBreak/>
        <w:t>F</w:t>
      </w:r>
      <w:r w:rsidRPr="00176DE7">
        <w:rPr>
          <w:rFonts w:ascii="Times New Roman" w:eastAsia="宋体" w:hAnsi="Times New Roman" w:cs="Times New Roman"/>
          <w:b/>
          <w:bCs/>
          <w:color w:val="000000" w:themeColor="text1"/>
          <w:sz w:val="20"/>
        </w:rPr>
        <w:t>ig 1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The predictive performance of indicators for sarcopenia. 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>a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PA, AUC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609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86-0.63</w:t>
      </w:r>
      <w:r>
        <w:rPr>
          <w:rFonts w:ascii="Times New Roman" w:eastAsia="宋体" w:hAnsi="Times New Roman" w:cs="Times New Roman"/>
          <w:color w:val="000000" w:themeColor="text1"/>
          <w:sz w:val="20"/>
        </w:rPr>
        <w:t>0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b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ALB, AUC =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60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4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(95%CI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8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1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62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6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),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c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HDL, AUC =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8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1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60-0.60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4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d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FT3, AUC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0.573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52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59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7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>e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TG, AUC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EC651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6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4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4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2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5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85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 xml:space="preserve">f VLDL, 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>AUC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>0.56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>9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1039F1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>47</w:t>
      </w:r>
      <w:r w:rsidR="00E930D2" w:rsidRPr="00176DE7">
        <w:rPr>
          <w:rFonts w:ascii="Times New Roman" w:eastAsia="宋体" w:hAnsi="Times New Roman" w:cs="Times New Roman"/>
          <w:color w:val="000000" w:themeColor="text1"/>
          <w:sz w:val="20"/>
        </w:rPr>
        <w:t>-0.5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>90], g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ALB, AUC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6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04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81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>626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E930D2">
        <w:rPr>
          <w:rFonts w:ascii="Times New Roman" w:eastAsia="宋体" w:hAnsi="Times New Roman" w:cs="Times New Roman"/>
          <w:color w:val="000000" w:themeColor="text1"/>
          <w:sz w:val="20"/>
        </w:rPr>
        <w:t>h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PTC, AUC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D74176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61 (95%CI</w:t>
      </w:r>
      <w:r w:rsidR="001039F1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39-0.584), 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i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TP, AUC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4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6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2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3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5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68],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j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Hb, AUC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46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23</w:t>
      </w:r>
      <w:r w:rsidRPr="00176DE7">
        <w:rPr>
          <w:rFonts w:ascii="Times New Roman" w:eastAsia="宋体" w:hAnsi="Times New Roman" w:cs="Times New Roman" w:hint="eastAsia"/>
          <w:color w:val="000000" w:themeColor="text1"/>
          <w:sz w:val="20"/>
        </w:rPr>
        <w:t>-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69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>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k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FT4, AUC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481692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4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8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2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5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57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0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, 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l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25(OH)VD, AUC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=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0.5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42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[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95%CI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: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 0.51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9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>-0.56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>4]</w:t>
      </w:r>
      <w:r w:rsidRPr="00176DE7">
        <w:rPr>
          <w:rFonts w:ascii="Times New Roman" w:eastAsia="宋体" w:hAnsi="Times New Roman" w:cs="Times New Roman"/>
          <w:color w:val="000000" w:themeColor="text1"/>
          <w:sz w:val="20"/>
        </w:rPr>
        <w:t xml:space="preserve">. Note: PA, </w:t>
      </w:r>
      <w:r w:rsidRPr="00176DE7">
        <w:rPr>
          <w:rFonts w:ascii="Times New Roman" w:eastAsia="宋体" w:hAnsi="Times New Roman" w:cs="Times New Roman"/>
          <w:sz w:val="20"/>
        </w:rPr>
        <w:t>prealbumin; FT3, free triiodothyronine; FT4, free tetraiodothyronine; ALB, albumin; ALT, alanine aminotransferase; AST</w:t>
      </w:r>
      <w:r w:rsidR="0046049C">
        <w:rPr>
          <w:rFonts w:ascii="Times New Roman" w:eastAsia="宋体" w:hAnsi="Times New Roman" w:cs="Times New Roman"/>
          <w:sz w:val="20"/>
        </w:rPr>
        <w:t xml:space="preserve">, </w:t>
      </w:r>
      <w:r w:rsidRPr="00176DE7">
        <w:rPr>
          <w:rFonts w:ascii="Times New Roman" w:eastAsia="宋体" w:hAnsi="Times New Roman" w:cs="Times New Roman"/>
          <w:sz w:val="20"/>
        </w:rPr>
        <w:t xml:space="preserve">aspartate aminotransferase; TP, total protein; TG, triglycerides </w:t>
      </w:r>
      <w:r w:rsidRPr="00176DE7">
        <w:rPr>
          <w:rFonts w:ascii="Times New Roman" w:eastAsia="宋体" w:hAnsi="Times New Roman" w:cs="Times New Roman" w:hint="eastAsia"/>
          <w:sz w:val="20"/>
        </w:rPr>
        <w:t>(</w:t>
      </w:r>
      <w:r w:rsidRPr="00176DE7">
        <w:rPr>
          <w:rFonts w:ascii="Times New Roman" w:eastAsia="宋体" w:hAnsi="Times New Roman" w:cs="Times New Roman"/>
          <w:sz w:val="20"/>
        </w:rPr>
        <w:t>TG); HDL, high-density lipoprotein;</w:t>
      </w:r>
      <w:r w:rsidR="0046049C">
        <w:rPr>
          <w:rFonts w:ascii="Times New Roman" w:eastAsia="宋体" w:hAnsi="Times New Roman" w:cs="Times New Roman"/>
          <w:color w:val="000000" w:themeColor="text1"/>
          <w:sz w:val="20"/>
        </w:rPr>
        <w:t xml:space="preserve"> </w:t>
      </w:r>
      <w:r w:rsidRPr="00176DE7">
        <w:rPr>
          <w:rFonts w:ascii="Times New Roman" w:eastAsia="宋体" w:hAnsi="Times New Roman" w:cs="Times New Roman"/>
          <w:sz w:val="20"/>
        </w:rPr>
        <w:t>VLDL, very low-density lipoprotein; PTC, total cortisol; Hb, hemoglobin.</w:t>
      </w:r>
    </w:p>
    <w:sectPr w:rsidR="000F2775" w:rsidRPr="00460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D239C" w14:textId="77777777" w:rsidR="00DE528F" w:rsidRDefault="00DE528F" w:rsidP="000F2775">
      <w:r>
        <w:separator/>
      </w:r>
    </w:p>
  </w:endnote>
  <w:endnote w:type="continuationSeparator" w:id="0">
    <w:p w14:paraId="3C99A403" w14:textId="77777777" w:rsidR="00DE528F" w:rsidRDefault="00DE528F" w:rsidP="000F2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E8B66" w14:textId="77777777" w:rsidR="00DE528F" w:rsidRDefault="00DE528F" w:rsidP="000F2775">
      <w:r>
        <w:separator/>
      </w:r>
    </w:p>
  </w:footnote>
  <w:footnote w:type="continuationSeparator" w:id="0">
    <w:p w14:paraId="08AC2F0F" w14:textId="77777777" w:rsidR="00DE528F" w:rsidRDefault="00DE528F" w:rsidP="000F2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37"/>
    <w:rsid w:val="00014189"/>
    <w:rsid w:val="000D766F"/>
    <w:rsid w:val="000F2775"/>
    <w:rsid w:val="001039F1"/>
    <w:rsid w:val="00145ADB"/>
    <w:rsid w:val="001562BF"/>
    <w:rsid w:val="00176DE7"/>
    <w:rsid w:val="001A6B4A"/>
    <w:rsid w:val="00272278"/>
    <w:rsid w:val="002A28AB"/>
    <w:rsid w:val="003054F5"/>
    <w:rsid w:val="00421486"/>
    <w:rsid w:val="0046049C"/>
    <w:rsid w:val="00481692"/>
    <w:rsid w:val="004B6394"/>
    <w:rsid w:val="004D2E26"/>
    <w:rsid w:val="00562358"/>
    <w:rsid w:val="005C2526"/>
    <w:rsid w:val="005E72E8"/>
    <w:rsid w:val="00A41EB2"/>
    <w:rsid w:val="00A83F76"/>
    <w:rsid w:val="00AC2777"/>
    <w:rsid w:val="00B01B60"/>
    <w:rsid w:val="00BD77A3"/>
    <w:rsid w:val="00C177E5"/>
    <w:rsid w:val="00D209FB"/>
    <w:rsid w:val="00D74176"/>
    <w:rsid w:val="00DE528F"/>
    <w:rsid w:val="00E930D2"/>
    <w:rsid w:val="00EC6517"/>
    <w:rsid w:val="00EF71FB"/>
    <w:rsid w:val="00F7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4E45"/>
  <w15:chartTrackingRefBased/>
  <w15:docId w15:val="{88F8BC6F-2BA4-435D-A058-9C7B8F60E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775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0F277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0F2775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6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 梦婷</dc:creator>
  <cp:keywords/>
  <dc:description/>
  <cp:lastModifiedBy>银 梦婷</cp:lastModifiedBy>
  <cp:revision>9</cp:revision>
  <dcterms:created xsi:type="dcterms:W3CDTF">2021-07-20T08:31:00Z</dcterms:created>
  <dcterms:modified xsi:type="dcterms:W3CDTF">2021-11-23T04:25:00Z</dcterms:modified>
</cp:coreProperties>
</file>